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42"/>
        <w:tblW w:w="0" w:type="auto"/>
        <w:tblLook w:val="04A0" w:firstRow="1" w:lastRow="0" w:firstColumn="1" w:lastColumn="0" w:noHBand="0" w:noVBand="1"/>
      </w:tblPr>
      <w:tblGrid>
        <w:gridCol w:w="1062"/>
        <w:gridCol w:w="2268"/>
        <w:gridCol w:w="2531"/>
        <w:gridCol w:w="1709"/>
      </w:tblGrid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bookmarkStart w:id="0" w:name="_GoBack"/>
            <w:bookmarkEnd w:id="0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Exon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(s)</w:t>
            </w:r>
          </w:p>
        </w:tc>
        <w:tc>
          <w:tcPr>
            <w:tcW w:w="2268" w:type="dxa"/>
          </w:tcPr>
          <w:p w:rsidR="007249AB" w:rsidRPr="00EA31D4" w:rsidRDefault="007249AB" w:rsidP="007249A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Forward Primer</w:t>
            </w:r>
          </w:p>
        </w:tc>
        <w:tc>
          <w:tcPr>
            <w:tcW w:w="2531" w:type="dxa"/>
          </w:tcPr>
          <w:p w:rsidR="007249AB" w:rsidRPr="00EA31D4" w:rsidRDefault="007249AB" w:rsidP="007249A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Reverse Primer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Product size</w:t>
            </w:r>
          </w:p>
        </w:tc>
      </w:tr>
      <w:tr w:rsidR="007249AB" w:rsidTr="007249AB">
        <w:trPr>
          <w:trHeight w:val="199"/>
        </w:trPr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2268" w:type="dxa"/>
          </w:tcPr>
          <w:p w:rsidR="007249AB" w:rsidRPr="008919A4" w:rsidRDefault="007249AB" w:rsidP="007249AB">
            <w:pPr>
              <w:spacing w:line="360" w:lineRule="auto"/>
              <w:rPr>
                <w:color w:val="000000"/>
                <w:sz w:val="14"/>
                <w:szCs w:val="14"/>
              </w:rPr>
            </w:pPr>
            <w:r w:rsidRPr="008919A4">
              <w:rPr>
                <w:color w:val="000000"/>
                <w:sz w:val="14"/>
                <w:szCs w:val="14"/>
              </w:rPr>
              <w:t>5’-GCGGCTGGGTCTTTAACA-3’</w:t>
            </w:r>
          </w:p>
        </w:tc>
        <w:tc>
          <w:tcPr>
            <w:tcW w:w="2531" w:type="dxa"/>
          </w:tcPr>
          <w:p w:rsidR="007249AB" w:rsidRPr="00250CCE" w:rsidRDefault="007249AB" w:rsidP="007249AB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8919A4">
              <w:rPr>
                <w:color w:val="000000"/>
                <w:sz w:val="14"/>
                <w:szCs w:val="14"/>
              </w:rPr>
              <w:t>5’-CATCCAGGCACTGACCATAA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520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2+3</w:t>
            </w:r>
          </w:p>
        </w:tc>
        <w:tc>
          <w:tcPr>
            <w:tcW w:w="2268" w:type="dxa"/>
          </w:tcPr>
          <w:p w:rsidR="007249AB" w:rsidRPr="0071483B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71483B">
              <w:rPr>
                <w:sz w:val="14"/>
                <w:szCs w:val="14"/>
              </w:rPr>
              <w:t>5’-</w:t>
            </w:r>
            <w:r w:rsidRPr="0071483B">
              <w:rPr>
                <w:color w:val="000000"/>
                <w:sz w:val="14"/>
                <w:szCs w:val="14"/>
              </w:rPr>
              <w:t>TGGCATGTGCATGTGTATTG</w:t>
            </w:r>
            <w:r w:rsidRPr="0071483B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71483B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71483B">
              <w:rPr>
                <w:sz w:val="14"/>
                <w:szCs w:val="14"/>
              </w:rPr>
              <w:t>5’-</w:t>
            </w:r>
            <w:r w:rsidRPr="0071483B">
              <w:rPr>
                <w:color w:val="000000"/>
                <w:sz w:val="14"/>
                <w:szCs w:val="14"/>
              </w:rPr>
              <w:t>CATTAGCAGCCCAAGTCTGG</w:t>
            </w:r>
            <w:r w:rsidRPr="0071483B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605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2268" w:type="dxa"/>
          </w:tcPr>
          <w:p w:rsidR="007249AB" w:rsidRPr="00CE6DB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E6DBA">
              <w:rPr>
                <w:sz w:val="14"/>
                <w:szCs w:val="14"/>
              </w:rPr>
              <w:t>5’-</w:t>
            </w:r>
            <w:r w:rsidRPr="00CE6DBA">
              <w:rPr>
                <w:color w:val="000000"/>
                <w:sz w:val="14"/>
                <w:szCs w:val="14"/>
              </w:rPr>
              <w:t>CACCCCACCATCTACACACA</w:t>
            </w:r>
            <w:r w:rsidRPr="00CE6DB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CE6DB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E6DBA">
              <w:rPr>
                <w:sz w:val="14"/>
                <w:szCs w:val="14"/>
              </w:rPr>
              <w:t>5’-</w:t>
            </w:r>
            <w:r w:rsidRPr="00CE6DBA">
              <w:rPr>
                <w:color w:val="000000"/>
                <w:sz w:val="14"/>
                <w:szCs w:val="14"/>
              </w:rPr>
              <w:t>CACTGGCATGCACATAGTCC</w:t>
            </w:r>
            <w:r w:rsidRPr="00CE6DB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377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5+6</w:t>
            </w:r>
          </w:p>
        </w:tc>
        <w:tc>
          <w:tcPr>
            <w:tcW w:w="2268" w:type="dxa"/>
          </w:tcPr>
          <w:p w:rsidR="007249AB" w:rsidRPr="00CE6DB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E6DBA">
              <w:rPr>
                <w:sz w:val="14"/>
                <w:szCs w:val="14"/>
              </w:rPr>
              <w:t>5’-</w:t>
            </w:r>
            <w:r w:rsidRPr="00CE6DBA">
              <w:rPr>
                <w:color w:val="000000"/>
                <w:sz w:val="14"/>
                <w:szCs w:val="14"/>
              </w:rPr>
              <w:t>TCTGTGTCCTCCCTTTCACC</w:t>
            </w:r>
            <w:r w:rsidRPr="00CE6DB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CE6DB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E6DBA">
              <w:rPr>
                <w:sz w:val="14"/>
                <w:szCs w:val="14"/>
              </w:rPr>
              <w:t>5’-</w:t>
            </w:r>
            <w:r w:rsidRPr="00CE6DBA">
              <w:rPr>
                <w:color w:val="000000"/>
                <w:sz w:val="14"/>
                <w:szCs w:val="14"/>
              </w:rPr>
              <w:t>CTGAGCCCTGTGGGTCTAAA</w:t>
            </w:r>
            <w:r w:rsidRPr="00CE6DB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820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2268" w:type="dxa"/>
          </w:tcPr>
          <w:p w:rsidR="007249AB" w:rsidRPr="00180B27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180B27">
              <w:rPr>
                <w:sz w:val="14"/>
                <w:szCs w:val="14"/>
              </w:rPr>
              <w:t>5’-</w:t>
            </w:r>
            <w:r w:rsidRPr="00180B27">
              <w:rPr>
                <w:color w:val="000000"/>
                <w:sz w:val="14"/>
                <w:szCs w:val="14"/>
              </w:rPr>
              <w:t>ACATTCTCTCCCACCCCTCT</w:t>
            </w:r>
            <w:r w:rsidRPr="00180B2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180B27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180B27">
              <w:rPr>
                <w:sz w:val="14"/>
                <w:szCs w:val="14"/>
              </w:rPr>
              <w:t>5’-</w:t>
            </w:r>
            <w:r w:rsidRPr="00180B27">
              <w:rPr>
                <w:color w:val="000000"/>
                <w:sz w:val="14"/>
                <w:szCs w:val="14"/>
              </w:rPr>
              <w:t>GCAGCTGTGGAGACACACAT</w:t>
            </w:r>
            <w:r w:rsidRPr="00180B2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396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2268" w:type="dxa"/>
          </w:tcPr>
          <w:p w:rsidR="007249AB" w:rsidRPr="00CD1299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D1299">
              <w:rPr>
                <w:sz w:val="14"/>
                <w:szCs w:val="14"/>
              </w:rPr>
              <w:t>5’-</w:t>
            </w:r>
            <w:r w:rsidRPr="00CD1299">
              <w:rPr>
                <w:color w:val="000000"/>
                <w:sz w:val="14"/>
                <w:szCs w:val="14"/>
              </w:rPr>
              <w:t>CCTGTGGGGCTGTGACTTAT</w:t>
            </w:r>
            <w:r w:rsidRPr="00CD1299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CD1299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D1299">
              <w:rPr>
                <w:sz w:val="14"/>
                <w:szCs w:val="14"/>
              </w:rPr>
              <w:t>5’-</w:t>
            </w:r>
            <w:r w:rsidRPr="00CD1299">
              <w:rPr>
                <w:color w:val="000000"/>
                <w:sz w:val="14"/>
                <w:szCs w:val="14"/>
              </w:rPr>
              <w:t>ACCAGGCACTCCAATTTCTG</w:t>
            </w:r>
            <w:r w:rsidRPr="00CD1299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701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9+10+11</w:t>
            </w:r>
          </w:p>
        </w:tc>
        <w:tc>
          <w:tcPr>
            <w:tcW w:w="2268" w:type="dxa"/>
          </w:tcPr>
          <w:p w:rsidR="007249AB" w:rsidRPr="00A717F7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A717F7">
              <w:rPr>
                <w:sz w:val="14"/>
                <w:szCs w:val="14"/>
              </w:rPr>
              <w:t>5’-</w:t>
            </w:r>
            <w:r w:rsidRPr="00A717F7">
              <w:rPr>
                <w:color w:val="000000"/>
                <w:sz w:val="14"/>
                <w:szCs w:val="14"/>
              </w:rPr>
              <w:t>CGTCCCATGAAGGAATGAGT</w:t>
            </w:r>
            <w:r w:rsidRPr="00A717F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A717F7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A717F7">
              <w:rPr>
                <w:sz w:val="14"/>
                <w:szCs w:val="14"/>
              </w:rPr>
              <w:t>5’-</w:t>
            </w:r>
            <w:r w:rsidRPr="00A717F7">
              <w:rPr>
                <w:color w:val="000000"/>
                <w:sz w:val="14"/>
                <w:szCs w:val="14"/>
              </w:rPr>
              <w:t>ACACTCACAAGCCTCACAGC</w:t>
            </w:r>
            <w:r w:rsidRPr="00A717F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904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2268" w:type="dxa"/>
          </w:tcPr>
          <w:p w:rsidR="007249AB" w:rsidRPr="00250CCE" w:rsidRDefault="007249AB" w:rsidP="007249AB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250CCE">
              <w:rPr>
                <w:sz w:val="14"/>
                <w:szCs w:val="14"/>
              </w:rPr>
              <w:t>5’-</w:t>
            </w:r>
            <w:r w:rsidRPr="00250CCE">
              <w:rPr>
                <w:color w:val="000000"/>
                <w:sz w:val="14"/>
                <w:szCs w:val="14"/>
              </w:rPr>
              <w:t>TCAGTCTCTCCCCTGCAAGT</w:t>
            </w:r>
            <w:r w:rsidRPr="00250CC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250CCE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250CCE">
              <w:rPr>
                <w:sz w:val="14"/>
                <w:szCs w:val="14"/>
              </w:rPr>
              <w:t>5’-</w:t>
            </w:r>
            <w:r w:rsidRPr="00250CCE">
              <w:rPr>
                <w:color w:val="000000"/>
                <w:sz w:val="14"/>
                <w:szCs w:val="14"/>
              </w:rPr>
              <w:t>ACATGGTTTGGGCTAGCTGT</w:t>
            </w:r>
            <w:r w:rsidRPr="00250CCE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482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8919A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919A4">
              <w:rPr>
                <w:rFonts w:ascii="Times New Roman" w:hAnsi="Times New Roman"/>
                <w:sz w:val="20"/>
                <w:szCs w:val="20"/>
                <w:lang w:val="en"/>
              </w:rPr>
              <w:t>13+14</w:t>
            </w:r>
          </w:p>
        </w:tc>
        <w:tc>
          <w:tcPr>
            <w:tcW w:w="2268" w:type="dxa"/>
          </w:tcPr>
          <w:p w:rsidR="007249AB" w:rsidRPr="00030F2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030F2A">
              <w:rPr>
                <w:sz w:val="14"/>
                <w:szCs w:val="14"/>
              </w:rPr>
              <w:t>5’-</w:t>
            </w:r>
            <w:r w:rsidRPr="00030F2A">
              <w:rPr>
                <w:color w:val="000000"/>
                <w:sz w:val="14"/>
                <w:szCs w:val="14"/>
              </w:rPr>
              <w:t>GGGGTGCAGGTTGAATTTTA</w:t>
            </w:r>
            <w:r w:rsidRPr="00030F2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030F2A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030F2A">
              <w:rPr>
                <w:sz w:val="14"/>
                <w:szCs w:val="14"/>
              </w:rPr>
              <w:t>5’-</w:t>
            </w:r>
            <w:r w:rsidRPr="00030F2A">
              <w:rPr>
                <w:color w:val="000000"/>
                <w:sz w:val="14"/>
                <w:szCs w:val="14"/>
              </w:rPr>
              <w:t>GTGTCTCCCCTTGGTTTGAA</w:t>
            </w:r>
            <w:r w:rsidRPr="00030F2A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740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8919A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919A4">
              <w:rPr>
                <w:rFonts w:ascii="Times New Roman" w:hAnsi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2268" w:type="dxa"/>
          </w:tcPr>
          <w:p w:rsidR="007249AB" w:rsidRPr="00CC7748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C7748">
              <w:rPr>
                <w:sz w:val="14"/>
                <w:szCs w:val="14"/>
              </w:rPr>
              <w:t>5’-</w:t>
            </w:r>
            <w:r w:rsidRPr="00CC7748">
              <w:rPr>
                <w:color w:val="000000"/>
                <w:sz w:val="14"/>
                <w:szCs w:val="14"/>
              </w:rPr>
              <w:t>CCAGTCTCCTCTCCCATCAC</w:t>
            </w:r>
            <w:r w:rsidRPr="00CC7748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CC7748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CC7748">
              <w:rPr>
                <w:sz w:val="14"/>
                <w:szCs w:val="14"/>
              </w:rPr>
              <w:t>5’-</w:t>
            </w:r>
            <w:r w:rsidRPr="00CC7748">
              <w:rPr>
                <w:color w:val="000000"/>
                <w:sz w:val="14"/>
                <w:szCs w:val="14"/>
              </w:rPr>
              <w:t>TGAATCTCAGACCCATGCAG</w:t>
            </w:r>
            <w:r w:rsidRPr="00CC7748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458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8919A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8919A4">
              <w:rPr>
                <w:rFonts w:ascii="Times New Roman" w:hAnsi="Times New Roman"/>
                <w:sz w:val="20"/>
                <w:szCs w:val="20"/>
                <w:lang w:val="en"/>
              </w:rPr>
              <w:t>16</w:t>
            </w:r>
          </w:p>
        </w:tc>
        <w:tc>
          <w:tcPr>
            <w:tcW w:w="2268" w:type="dxa"/>
          </w:tcPr>
          <w:p w:rsidR="007249AB" w:rsidRPr="00EA31D4" w:rsidRDefault="007249AB" w:rsidP="007249AB">
            <w:pPr>
              <w:spacing w:line="360" w:lineRule="auto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EA31D4">
              <w:rPr>
                <w:sz w:val="14"/>
                <w:szCs w:val="14"/>
              </w:rPr>
              <w:t>5’-</w:t>
            </w:r>
            <w:r w:rsidRPr="00EA31D4">
              <w:rPr>
                <w:color w:val="000000"/>
                <w:sz w:val="14"/>
                <w:szCs w:val="14"/>
              </w:rPr>
              <w:t>TGAACCACCGAGCTTGTGTA</w:t>
            </w:r>
            <w:r w:rsidRPr="00EA31D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2531" w:type="dxa"/>
          </w:tcPr>
          <w:p w:rsidR="007249AB" w:rsidRPr="00EA31D4" w:rsidRDefault="007249AB" w:rsidP="007249AB">
            <w:pPr>
              <w:spacing w:line="36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EA31D4">
              <w:rPr>
                <w:sz w:val="14"/>
                <w:szCs w:val="14"/>
              </w:rPr>
              <w:t>5’-</w:t>
            </w:r>
            <w:r w:rsidRPr="00EA31D4">
              <w:rPr>
                <w:color w:val="000000"/>
                <w:sz w:val="14"/>
                <w:szCs w:val="14"/>
              </w:rPr>
              <w:t>CACAGTGGAGGGGACACAGT</w:t>
            </w:r>
            <w:r w:rsidRPr="00EA31D4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-3’</w:t>
            </w:r>
          </w:p>
        </w:tc>
        <w:tc>
          <w:tcPr>
            <w:tcW w:w="1709" w:type="dxa"/>
          </w:tcPr>
          <w:p w:rsidR="007249AB" w:rsidRPr="00EA31D4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 xml:space="preserve">426 </w:t>
            </w:r>
            <w:proofErr w:type="spellStart"/>
            <w:r w:rsidRPr="00EA31D4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  <w:tr w:rsidR="007249AB" w:rsidTr="007249AB">
        <w:tc>
          <w:tcPr>
            <w:tcW w:w="1062" w:type="dxa"/>
          </w:tcPr>
          <w:p w:rsidR="007249AB" w:rsidRPr="00082040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082040">
              <w:rPr>
                <w:rFonts w:ascii="Times New Roman" w:hAnsi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2268" w:type="dxa"/>
          </w:tcPr>
          <w:p w:rsidR="007249AB" w:rsidRPr="007D3059" w:rsidRDefault="007249AB" w:rsidP="007249AB">
            <w:pPr>
              <w:spacing w:line="360" w:lineRule="auto"/>
              <w:rPr>
                <w:sz w:val="14"/>
                <w:szCs w:val="14"/>
              </w:rPr>
            </w:pPr>
            <w:r w:rsidRPr="008919A4">
              <w:rPr>
                <w:sz w:val="14"/>
                <w:szCs w:val="14"/>
              </w:rPr>
              <w:t>5’-ACAGCTGTTCATGGGAAACC-3’</w:t>
            </w:r>
          </w:p>
        </w:tc>
        <w:tc>
          <w:tcPr>
            <w:tcW w:w="2531" w:type="dxa"/>
          </w:tcPr>
          <w:p w:rsidR="007249AB" w:rsidRPr="007D3059" w:rsidRDefault="007249AB" w:rsidP="007249AB">
            <w:pPr>
              <w:spacing w:line="360" w:lineRule="auto"/>
              <w:rPr>
                <w:sz w:val="14"/>
                <w:szCs w:val="14"/>
              </w:rPr>
            </w:pPr>
            <w:r w:rsidRPr="008919A4">
              <w:rPr>
                <w:sz w:val="14"/>
                <w:szCs w:val="14"/>
              </w:rPr>
              <w:t>5’-TGACCCAAATTCACACTGTAGC-3’</w:t>
            </w:r>
          </w:p>
        </w:tc>
        <w:tc>
          <w:tcPr>
            <w:tcW w:w="1709" w:type="dxa"/>
          </w:tcPr>
          <w:p w:rsidR="007249AB" w:rsidRPr="00082040" w:rsidRDefault="007249AB" w:rsidP="007249A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082040">
              <w:rPr>
                <w:rFonts w:ascii="Times New Roman" w:hAnsi="Times New Roman"/>
                <w:sz w:val="20"/>
                <w:szCs w:val="20"/>
                <w:lang w:val="en"/>
              </w:rPr>
              <w:t xml:space="preserve">253 </w:t>
            </w:r>
            <w:proofErr w:type="spellStart"/>
            <w:r w:rsidRPr="00082040">
              <w:rPr>
                <w:rFonts w:ascii="Times New Roman" w:hAnsi="Times New Roman"/>
                <w:sz w:val="20"/>
                <w:szCs w:val="20"/>
                <w:lang w:val="en"/>
              </w:rPr>
              <w:t>bp</w:t>
            </w:r>
            <w:proofErr w:type="spellEnd"/>
          </w:p>
        </w:tc>
      </w:tr>
    </w:tbl>
    <w:p w:rsidR="00B02574" w:rsidRPr="007249AB" w:rsidRDefault="008203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249AB" w:rsidRPr="007249AB">
        <w:rPr>
          <w:rFonts w:ascii="Times New Roman" w:hAnsi="Times New Roman" w:cs="Times New Roman"/>
          <w:b/>
          <w:sz w:val="24"/>
          <w:szCs w:val="24"/>
        </w:rPr>
        <w:t>able 1</w:t>
      </w:r>
    </w:p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Default="007249AB"/>
    <w:p w:rsidR="007249AB" w:rsidRPr="007249AB" w:rsidRDefault="008203EA" w:rsidP="007249AB"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"/>
        </w:rPr>
        <w:t>Supplementary T</w:t>
      </w:r>
      <w:r w:rsidR="007249AB" w:rsidRPr="007249AB">
        <w:rPr>
          <w:rFonts w:ascii="Times New Roman" w:hAnsi="Times New Roman"/>
          <w:sz w:val="24"/>
          <w:szCs w:val="24"/>
          <w:lang w:val="en"/>
        </w:rPr>
        <w:t xml:space="preserve">able 1: The table shows the sequence of forward and reverse primers used to sequence all </w:t>
      </w:r>
      <w:r w:rsidR="007249AB" w:rsidRPr="007249AB">
        <w:rPr>
          <w:rFonts w:ascii="Times New Roman" w:hAnsi="Times New Roman"/>
          <w:i/>
          <w:sz w:val="24"/>
          <w:szCs w:val="24"/>
          <w:lang w:val="en"/>
        </w:rPr>
        <w:t>NRTK1</w:t>
      </w:r>
      <w:r w:rsidR="007249AB" w:rsidRPr="007249AB">
        <w:rPr>
          <w:rFonts w:ascii="Times New Roman" w:hAnsi="Times New Roman"/>
          <w:sz w:val="24"/>
          <w:szCs w:val="24"/>
          <w:lang w:val="en"/>
        </w:rPr>
        <w:t xml:space="preserve"> exons and exon 7 of </w:t>
      </w:r>
      <w:r w:rsidR="007249AB" w:rsidRPr="007249AB">
        <w:rPr>
          <w:rFonts w:ascii="Times New Roman" w:hAnsi="Times New Roman"/>
          <w:i/>
          <w:sz w:val="24"/>
          <w:szCs w:val="24"/>
          <w:lang w:val="en"/>
        </w:rPr>
        <w:t xml:space="preserve">SCN9A </w:t>
      </w:r>
      <w:r w:rsidR="007249AB" w:rsidRPr="007249AB">
        <w:rPr>
          <w:rFonts w:ascii="Times New Roman" w:hAnsi="Times New Roman"/>
          <w:sz w:val="24"/>
          <w:szCs w:val="24"/>
          <w:lang w:val="en"/>
        </w:rPr>
        <w:t>gene</w:t>
      </w:r>
      <w:r w:rsidR="007249AB">
        <w:rPr>
          <w:rFonts w:ascii="Times New Roman" w:hAnsi="Times New Roman"/>
          <w:sz w:val="24"/>
          <w:szCs w:val="24"/>
          <w:lang w:val="en"/>
        </w:rPr>
        <w:t>.</w:t>
      </w:r>
    </w:p>
    <w:sectPr w:rsidR="007249AB" w:rsidRPr="007249AB" w:rsidSect="001217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AB"/>
    <w:rsid w:val="000A107F"/>
    <w:rsid w:val="000A70BA"/>
    <w:rsid w:val="000B2998"/>
    <w:rsid w:val="000D2095"/>
    <w:rsid w:val="00121764"/>
    <w:rsid w:val="001238DA"/>
    <w:rsid w:val="00140C9A"/>
    <w:rsid w:val="001D5BAE"/>
    <w:rsid w:val="0024790D"/>
    <w:rsid w:val="00253901"/>
    <w:rsid w:val="00264879"/>
    <w:rsid w:val="00272CD0"/>
    <w:rsid w:val="0027679A"/>
    <w:rsid w:val="002912A4"/>
    <w:rsid w:val="002A5113"/>
    <w:rsid w:val="002D625B"/>
    <w:rsid w:val="00311C4D"/>
    <w:rsid w:val="00343B28"/>
    <w:rsid w:val="00367FE4"/>
    <w:rsid w:val="00371772"/>
    <w:rsid w:val="003C77F2"/>
    <w:rsid w:val="003E4B55"/>
    <w:rsid w:val="00443681"/>
    <w:rsid w:val="004A5B41"/>
    <w:rsid w:val="004A6BD0"/>
    <w:rsid w:val="00512ECF"/>
    <w:rsid w:val="005225C0"/>
    <w:rsid w:val="0052536F"/>
    <w:rsid w:val="00531A70"/>
    <w:rsid w:val="005942B3"/>
    <w:rsid w:val="005A077B"/>
    <w:rsid w:val="005A1795"/>
    <w:rsid w:val="00647AD0"/>
    <w:rsid w:val="00653D76"/>
    <w:rsid w:val="006A337B"/>
    <w:rsid w:val="006E31D4"/>
    <w:rsid w:val="007249AB"/>
    <w:rsid w:val="007E20CE"/>
    <w:rsid w:val="008203EA"/>
    <w:rsid w:val="008560ED"/>
    <w:rsid w:val="008B2745"/>
    <w:rsid w:val="008E3902"/>
    <w:rsid w:val="009523A1"/>
    <w:rsid w:val="00964530"/>
    <w:rsid w:val="009D7F2E"/>
    <w:rsid w:val="009E3042"/>
    <w:rsid w:val="009E5FC3"/>
    <w:rsid w:val="00A157DA"/>
    <w:rsid w:val="00A512EB"/>
    <w:rsid w:val="00A51366"/>
    <w:rsid w:val="00A7021F"/>
    <w:rsid w:val="00AC71F2"/>
    <w:rsid w:val="00B15DE2"/>
    <w:rsid w:val="00B21524"/>
    <w:rsid w:val="00B50B70"/>
    <w:rsid w:val="00B9257E"/>
    <w:rsid w:val="00BA249E"/>
    <w:rsid w:val="00BC11DE"/>
    <w:rsid w:val="00C418E9"/>
    <w:rsid w:val="00C93128"/>
    <w:rsid w:val="00CC1AAB"/>
    <w:rsid w:val="00D008CA"/>
    <w:rsid w:val="00D05925"/>
    <w:rsid w:val="00D16669"/>
    <w:rsid w:val="00D17E3A"/>
    <w:rsid w:val="00D201F8"/>
    <w:rsid w:val="00D22352"/>
    <w:rsid w:val="00D261D5"/>
    <w:rsid w:val="00D61A97"/>
    <w:rsid w:val="00D64283"/>
    <w:rsid w:val="00DD03E8"/>
    <w:rsid w:val="00DE2406"/>
    <w:rsid w:val="00E02C62"/>
    <w:rsid w:val="00E730BA"/>
    <w:rsid w:val="00E73500"/>
    <w:rsid w:val="00E818B4"/>
    <w:rsid w:val="00E8449C"/>
    <w:rsid w:val="00E978D2"/>
    <w:rsid w:val="00EA3954"/>
    <w:rsid w:val="00EB6F20"/>
    <w:rsid w:val="00EE5DD3"/>
    <w:rsid w:val="00EF3354"/>
    <w:rsid w:val="00F05746"/>
    <w:rsid w:val="00F10504"/>
    <w:rsid w:val="00F82A84"/>
    <w:rsid w:val="00F83EA1"/>
    <w:rsid w:val="00FF3739"/>
    <w:rsid w:val="00FF41A9"/>
    <w:rsid w:val="00FF5DFC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99EEC-63DB-EF49-8768-BE19F253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9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9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oun Salah</dc:creator>
  <cp:keywords/>
  <dc:description/>
  <cp:lastModifiedBy>Zaidoun Salah</cp:lastModifiedBy>
  <cp:revision>2</cp:revision>
  <dcterms:created xsi:type="dcterms:W3CDTF">2023-02-28T20:03:00Z</dcterms:created>
  <dcterms:modified xsi:type="dcterms:W3CDTF">2023-02-28T20:03:00Z</dcterms:modified>
</cp:coreProperties>
</file>